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874" w:rsidRPr="0036447C" w:rsidRDefault="00C03874" w:rsidP="00C03874">
      <w:pPr>
        <w:pStyle w:val="Caption"/>
        <w:jc w:val="center"/>
        <w:rPr>
          <w:rStyle w:val="indent"/>
        </w:rPr>
      </w:pPr>
      <w:bookmarkStart w:id="0" w:name="_Toc343514214"/>
      <w:r>
        <w:t xml:space="preserve">Supplement </w:t>
      </w:r>
      <w:r w:rsidRPr="0036447C">
        <w:t xml:space="preserve">Table </w:t>
      </w:r>
      <w:r>
        <w:t>A</w:t>
      </w:r>
      <w:r w:rsidRPr="0036447C">
        <w:t>.</w:t>
      </w:r>
      <w:r w:rsidRPr="0036447C">
        <w:rPr>
          <w:rStyle w:val="indent"/>
        </w:rPr>
        <w:t xml:space="preserve"> </w:t>
      </w:r>
      <w:bookmarkEnd w:id="0"/>
      <w:r w:rsidRPr="0036447C">
        <w:rPr>
          <w:rStyle w:val="indent"/>
        </w:rPr>
        <w:t xml:space="preserve">Codes for </w:t>
      </w:r>
      <w:r>
        <w:rPr>
          <w:rStyle w:val="indent"/>
        </w:rPr>
        <w:t xml:space="preserve">Acromegaly-related </w:t>
      </w:r>
      <w:r w:rsidRPr="0036447C">
        <w:rPr>
          <w:rStyle w:val="indent"/>
        </w:rPr>
        <w:t>Procedures</w:t>
      </w:r>
    </w:p>
    <w:tbl>
      <w:tblPr>
        <w:tblW w:w="9534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7"/>
        <w:gridCol w:w="830"/>
        <w:gridCol w:w="5483"/>
        <w:gridCol w:w="2194"/>
      </w:tblGrid>
      <w:tr w:rsidR="00C03874" w:rsidRPr="0036447C" w:rsidTr="00EF3462">
        <w:trPr>
          <w:trHeight w:val="270"/>
        </w:trPr>
        <w:tc>
          <w:tcPr>
            <w:tcW w:w="1027" w:type="dxa"/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de </w:t>
            </w:r>
            <w:bookmarkStart w:id="1" w:name="_GoBack"/>
            <w:bookmarkEnd w:id="1"/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5483" w:type="dxa"/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94" w:type="dxa"/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/Procedure</w:t>
            </w: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46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iotomy for hypophysectomy or excision of pituitary tumor, intracranial approach</w:t>
            </w:r>
          </w:p>
        </w:tc>
        <w:tc>
          <w:tcPr>
            <w:tcW w:w="2194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physectomy</w:t>
            </w: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48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physectomy or excision of pituitary tumor, transnasal or transseptal approach, nonstereotactic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165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endoscopy, intracranial; with excision of pituitary tumor, transnasal or trans-sphenoid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-9 Pro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re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1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excision of pituitary gland, transfront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2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excision of pituitary gland, transsphenoid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3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 excision of pituitary gland, unspecified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4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transfront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5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transsphenoidal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8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other specified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255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.69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excision of pituitary gland, unspecified approach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 w:val="restart"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ind w:left="12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6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1 simple cranial lesion</w:t>
            </w:r>
          </w:p>
        </w:tc>
        <w:tc>
          <w:tcPr>
            <w:tcW w:w="2194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nial stereotactic radiosurgery</w:t>
            </w: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7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each additional cranial lesion, simple (List separately in addition to code for primary procedure)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8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1 complex cranial lesion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99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eotactic radiosurgery (particle beam, gamma ray, or linear accelerator); each additional cranial lesion, complex (List separately in addition to code for primary procedure)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71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treatment delivery, stereotactic radiosurgery (SRS), complete course of treatment of cranial lesion(s) consisting of 1 session; multi-source Cobalt 60 based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874" w:rsidRPr="0036447C" w:rsidTr="00EF3462">
        <w:trPr>
          <w:trHeight w:val="510"/>
        </w:trPr>
        <w:tc>
          <w:tcPr>
            <w:tcW w:w="1027" w:type="dxa"/>
            <w:vMerge/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72</w:t>
            </w:r>
          </w:p>
        </w:tc>
        <w:tc>
          <w:tcPr>
            <w:tcW w:w="548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44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tion treatment delivery, stereotactic radiosurgery (SRS), complete course of treatment of cranial lesion(s) consisting of 1 session; linear accelerator based</w:t>
            </w:r>
          </w:p>
        </w:tc>
        <w:tc>
          <w:tcPr>
            <w:tcW w:w="2194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3874" w:rsidRPr="0036447C" w:rsidRDefault="00C03874" w:rsidP="00EF346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002EF" w:rsidRDefault="00C03874"/>
    <w:sectPr w:rsidR="00C00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874"/>
    <w:rsid w:val="002A71B8"/>
    <w:rsid w:val="005B6FDC"/>
    <w:rsid w:val="00C0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C03874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0387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indent">
    <w:name w:val="indent"/>
    <w:rsid w:val="00C0387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C03874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0387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indent">
    <w:name w:val="indent"/>
    <w:rsid w:val="00C0387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2</Characters>
  <Application>Microsoft Office Word</Application>
  <DocSecurity>0</DocSecurity>
  <Lines>13</Lines>
  <Paragraphs>3</Paragraphs>
  <ScaleCrop>false</ScaleCrop>
  <Company>UnitedHealth Group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Burton</dc:creator>
  <cp:lastModifiedBy>Tanya Burton</cp:lastModifiedBy>
  <cp:revision>1</cp:revision>
  <dcterms:created xsi:type="dcterms:W3CDTF">2015-12-23T15:04:00Z</dcterms:created>
  <dcterms:modified xsi:type="dcterms:W3CDTF">2015-12-23T15:04:00Z</dcterms:modified>
</cp:coreProperties>
</file>